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FA7" w:rsidRDefault="00916FA7" w:rsidP="00DF3FA2">
      <w:pPr>
        <w:spacing w:line="480" w:lineRule="auto"/>
        <w:rPr>
          <w:lang w:val="en-US"/>
        </w:rPr>
      </w:pPr>
      <w:bookmarkStart w:id="0" w:name="_GoBack"/>
      <w:r>
        <w:rPr>
          <w:noProof/>
          <w14:ligatures w14:val="standardContextual"/>
        </w:rPr>
        <w:drawing>
          <wp:inline distT="0" distB="0" distL="0" distR="0" wp14:anchorId="6DEE4781" wp14:editId="14AB08ED">
            <wp:extent cx="8247185" cy="4384431"/>
            <wp:effectExtent l="0" t="0" r="1905" b="16510"/>
            <wp:docPr id="1" name="Diagram 1">
              <a:extLst xmlns:a="http://schemas.openxmlformats.org/drawingml/2006/main">
                <a:ext uri="{FF2B5EF4-FFF2-40B4-BE49-F238E27FC236}">
                  <a16:creationId xmlns="" xmlns:xdr="http://schemas.openxmlformats.org/drawingml/2006/spreadsheetDrawing" xmlns:a16="http://schemas.microsoft.com/office/drawing/2014/main" xmlns:lc="http://schemas.openxmlformats.org/drawingml/2006/lockedCanvas" id="{462F781F-64C9-6C4E-BB24-4FC99FD051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p w:rsidR="00DF3FA2" w:rsidRPr="00216A44" w:rsidRDefault="00DF3FA2" w:rsidP="00DF3FA2">
      <w:pPr>
        <w:spacing w:line="480" w:lineRule="auto"/>
        <w:rPr>
          <w:lang w:val="en-US"/>
        </w:rPr>
      </w:pPr>
      <w:r w:rsidRPr="00216A44">
        <w:rPr>
          <w:lang w:val="en-US"/>
        </w:rPr>
        <w:t>Figure S1. Distribution of supplementary non-visual symptoms experienced by the patients.</w:t>
      </w:r>
    </w:p>
    <w:p w:rsidR="00FB544C" w:rsidRPr="00DF3FA2" w:rsidRDefault="00916FA7">
      <w:pPr>
        <w:rPr>
          <w:lang w:val="en-US"/>
        </w:rPr>
      </w:pPr>
    </w:p>
    <w:sectPr w:rsidR="00FB544C" w:rsidRPr="00DF3FA2" w:rsidSect="00916FA7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FA2"/>
    <w:rsid w:val="00036B1E"/>
    <w:rsid w:val="0022130F"/>
    <w:rsid w:val="003C47D4"/>
    <w:rsid w:val="00916FA7"/>
    <w:rsid w:val="00BC7A5B"/>
    <w:rsid w:val="00DF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FED899-EE40-1844-B0E4-BE1386157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FA2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blom\AppData\Local\Microsoft\Windows\INetCache\Content.Outlook\JOTT4K4C\companying%20symptom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cap="all" spc="15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>
                <a:solidFill>
                  <a:schemeClr val="tx1"/>
                </a:solidFill>
              </a:rPr>
              <a:t>Supplementary symptom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cap="all" spc="15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pattFill prst="narHorz">
              <a:fgClr>
                <a:schemeClr val="dk1">
                  <a:tint val="88500"/>
                </a:schemeClr>
              </a:fgClr>
              <a:bgClr>
                <a:schemeClr val="dk1">
                  <a:tint val="88500"/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dk1">
                  <a:tint val="88500"/>
                </a:schemeClr>
              </a:inn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companying symptoms.xlsx]Ark1'!$A$2:$P$2</c:f>
              <c:strCache>
                <c:ptCount val="16"/>
                <c:pt idx="0">
                  <c:v>Paresis of arm and/or leg</c:v>
                </c:pt>
                <c:pt idx="1">
                  <c:v>Sensory disturbances</c:v>
                </c:pt>
                <c:pt idx="2">
                  <c:v>Facial paresis</c:v>
                </c:pt>
                <c:pt idx="3">
                  <c:v>Aphasia</c:v>
                </c:pt>
                <c:pt idx="4">
                  <c:v>Dysarthria</c:v>
                </c:pt>
                <c:pt idx="5">
                  <c:v>Dizziness</c:v>
                </c:pt>
                <c:pt idx="6">
                  <c:v>Headache</c:v>
                </c:pt>
                <c:pt idx="7">
                  <c:v>Difficulty walking</c:v>
                </c:pt>
                <c:pt idx="8">
                  <c:v>Coordination difficulties</c:v>
                </c:pt>
                <c:pt idx="9">
                  <c:v>Changed perception/Confused</c:v>
                </c:pt>
                <c:pt idx="10">
                  <c:v>Fatigue</c:v>
                </c:pt>
                <c:pt idx="11">
                  <c:v>Nausea/vomiting</c:v>
                </c:pt>
                <c:pt idx="12">
                  <c:v>Changed behavior</c:v>
                </c:pt>
                <c:pt idx="13">
                  <c:v>Pain in the eye/eyes</c:v>
                </c:pt>
                <c:pt idx="14">
                  <c:v>Pain elsewhere</c:v>
                </c:pt>
                <c:pt idx="15">
                  <c:v>Other</c:v>
                </c:pt>
              </c:strCache>
            </c:strRef>
          </c:cat>
          <c:val>
            <c:numRef>
              <c:f>'[companying symptoms.xlsx]Ark1'!$A$295:$P$295</c:f>
              <c:numCache>
                <c:formatCode>General</c:formatCode>
                <c:ptCount val="16"/>
                <c:pt idx="0">
                  <c:v>18</c:v>
                </c:pt>
                <c:pt idx="1">
                  <c:v>34</c:v>
                </c:pt>
                <c:pt idx="2">
                  <c:v>15</c:v>
                </c:pt>
                <c:pt idx="3">
                  <c:v>34</c:v>
                </c:pt>
                <c:pt idx="4">
                  <c:v>4</c:v>
                </c:pt>
                <c:pt idx="5">
                  <c:v>94</c:v>
                </c:pt>
                <c:pt idx="6">
                  <c:v>82</c:v>
                </c:pt>
                <c:pt idx="7">
                  <c:v>40</c:v>
                </c:pt>
                <c:pt idx="8">
                  <c:v>3</c:v>
                </c:pt>
                <c:pt idx="9">
                  <c:v>25</c:v>
                </c:pt>
                <c:pt idx="10">
                  <c:v>12</c:v>
                </c:pt>
                <c:pt idx="11">
                  <c:v>27</c:v>
                </c:pt>
                <c:pt idx="12">
                  <c:v>6</c:v>
                </c:pt>
                <c:pt idx="13">
                  <c:v>31</c:v>
                </c:pt>
                <c:pt idx="14">
                  <c:v>16</c:v>
                </c:pt>
                <c:pt idx="15">
                  <c:v>1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7C8-BB43-BE8A-E60302A654D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64"/>
        <c:overlap val="-22"/>
        <c:axId val="579838560"/>
        <c:axId val="579840128"/>
      </c:barChart>
      <c:catAx>
        <c:axId val="579838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579840128"/>
        <c:crosses val="autoZero"/>
        <c:auto val="1"/>
        <c:lblAlgn val="ctr"/>
        <c:lblOffset val="100"/>
        <c:noMultiLvlLbl val="0"/>
      </c:catAx>
      <c:valAx>
        <c:axId val="5798401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>
                    <a:solidFill>
                      <a:schemeClr val="tx1"/>
                    </a:solidFill>
                  </a:rPr>
                  <a:t>Number of patients experiencing symptom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5798385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Parsberg Berg</dc:creator>
  <cp:keywords/>
  <dc:description/>
  <cp:lastModifiedBy>Stig Nikolaj Fasmer Blomberg</cp:lastModifiedBy>
  <cp:revision>2</cp:revision>
  <dcterms:created xsi:type="dcterms:W3CDTF">2023-08-07T07:44:00Z</dcterms:created>
  <dcterms:modified xsi:type="dcterms:W3CDTF">2023-08-07T07:44:00Z</dcterms:modified>
</cp:coreProperties>
</file>